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1D1E0" w14:textId="44B8DBE4" w:rsidR="00F74444" w:rsidRPr="00FD38E3" w:rsidRDefault="00F74444" w:rsidP="00792D8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FD38E3">
        <w:rPr>
          <w:rFonts w:ascii="Times New Roman" w:hAnsi="Times New Roman" w:cs="Times New Roman"/>
          <w:b/>
          <w:lang w:val="en-US"/>
        </w:rPr>
        <w:t xml:space="preserve">Supplemental Table </w:t>
      </w:r>
      <w:r w:rsidR="00FD38E3" w:rsidRPr="00FD38E3">
        <w:rPr>
          <w:rFonts w:ascii="Times New Roman" w:hAnsi="Times New Roman" w:cs="Times New Roman"/>
          <w:b/>
          <w:lang w:val="en-US"/>
        </w:rPr>
        <w:t>5</w:t>
      </w:r>
      <w:r w:rsidRPr="00FD38E3">
        <w:rPr>
          <w:rFonts w:ascii="Times New Roman" w:hAnsi="Times New Roman" w:cs="Times New Roman"/>
          <w:b/>
          <w:lang w:val="en-US"/>
        </w:rPr>
        <w:t xml:space="preserve">: </w:t>
      </w:r>
      <w:r w:rsidRPr="00FD38E3">
        <w:rPr>
          <w:rFonts w:ascii="Times New Roman" w:hAnsi="Times New Roman" w:cs="Times New Roman"/>
          <w:lang w:val="en-US"/>
        </w:rPr>
        <w:t>Primers used in this study</w:t>
      </w:r>
      <w:r w:rsidR="00FD38E3">
        <w:rPr>
          <w:rFonts w:ascii="Times New Roman" w:hAnsi="Times New Roman" w:cs="Times New Roman"/>
          <w:lang w:val="en-US"/>
        </w:rPr>
        <w:t>.</w:t>
      </w:r>
    </w:p>
    <w:tbl>
      <w:tblPr>
        <w:tblStyle w:val="Tablaconcuadrcula"/>
        <w:tblW w:w="10035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4110"/>
        <w:gridCol w:w="4365"/>
      </w:tblGrid>
      <w:tr w:rsidR="00792D8B" w:rsidRPr="00FD38E3" w14:paraId="11680FB3" w14:textId="77777777" w:rsidTr="00FD38E3">
        <w:trPr>
          <w:trHeight w:val="20"/>
          <w:jc w:val="center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FD3BD0" w14:textId="77777777" w:rsidR="00F74444" w:rsidRPr="00FD38E3" w:rsidRDefault="00F74444" w:rsidP="00FD38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41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EC98AA" w14:textId="77777777" w:rsidR="00F74444" w:rsidRPr="00FD38E3" w:rsidRDefault="00F74444" w:rsidP="00FD38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4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A9A693" w14:textId="77777777" w:rsidR="00F74444" w:rsidRPr="00FD38E3" w:rsidRDefault="00F74444" w:rsidP="00FD38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se</w:t>
            </w:r>
          </w:p>
        </w:tc>
      </w:tr>
      <w:tr w:rsidR="009D77A3" w:rsidRPr="00A23CB1" w14:paraId="477931F1" w14:textId="77777777" w:rsidTr="00FD38E3">
        <w:trPr>
          <w:trHeight w:val="2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2F05A4" w14:textId="77777777" w:rsidR="00F74444" w:rsidRPr="00FD38E3" w:rsidRDefault="00792D8B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</w:rPr>
              <w:t>5 MtUb v4qF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F84697" w14:textId="77777777" w:rsidR="00F74444" w:rsidRPr="00FD38E3" w:rsidRDefault="00792D8B" w:rsidP="00FD38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</w:rPr>
              <w:t>ATTCTTCACATGCGGCGATTTAC</w:t>
            </w:r>
          </w:p>
        </w:tc>
        <w:tc>
          <w:tcPr>
            <w:tcW w:w="4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B8B271" w14:textId="77777777" w:rsidR="00792D8B" w:rsidRPr="00FD38E3" w:rsidRDefault="00792D8B" w:rsidP="00FD38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RT-PCR of </w:t>
            </w:r>
            <w:r w:rsidRPr="00FD38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biquitin carboxylterminal</w:t>
            </w:r>
          </w:p>
          <w:p w14:paraId="31A2A3F8" w14:textId="77777777" w:rsidR="00F74444" w:rsidRPr="00FD38E3" w:rsidRDefault="00792D8B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drolase</w:t>
            </w:r>
          </w:p>
        </w:tc>
      </w:tr>
      <w:tr w:rsidR="009D77A3" w:rsidRPr="00A23CB1" w14:paraId="5D61AB7E" w14:textId="77777777" w:rsidTr="00FD38E3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DC405" w14:textId="77777777" w:rsidR="00F74444" w:rsidRPr="00FD38E3" w:rsidRDefault="00792D8B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</w:rPr>
              <w:t>3 MtUb v4q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A2A5" w14:textId="77777777" w:rsidR="00F74444" w:rsidRPr="00FD38E3" w:rsidRDefault="00792D8B" w:rsidP="00FD38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</w:rPr>
              <w:t>TTTCTCATTTGCTTTTGGTGTTGG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D81F0" w14:textId="77777777" w:rsidR="00792D8B" w:rsidRPr="00FD38E3" w:rsidRDefault="00792D8B" w:rsidP="00FD38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RT-PCR of </w:t>
            </w:r>
            <w:r w:rsidRPr="00FD38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biquitin carboxylterminal</w:t>
            </w:r>
          </w:p>
          <w:p w14:paraId="62FEA08A" w14:textId="77777777" w:rsidR="00F74444" w:rsidRPr="00FD38E3" w:rsidRDefault="00792D8B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drolase</w:t>
            </w:r>
          </w:p>
        </w:tc>
      </w:tr>
      <w:tr w:rsidR="009D77A3" w:rsidRPr="00A23CB1" w14:paraId="32CB2A54" w14:textId="77777777" w:rsidTr="00FD38E3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CE70E" w14:textId="77777777" w:rsidR="00F74444" w:rsidRPr="00FD38E3" w:rsidRDefault="00792D8B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</w:rPr>
              <w:t>5 Mt</w:t>
            </w:r>
            <w:r w:rsidR="009D77A3" w:rsidRPr="00FD38E3">
              <w:rPr>
                <w:rFonts w:ascii="Times New Roman" w:hAnsi="Times New Roman" w:cs="Times New Roman"/>
                <w:sz w:val="20"/>
                <w:szCs w:val="20"/>
              </w:rPr>
              <w:t>NCC</w:t>
            </w:r>
            <w:r w:rsidRPr="00FD38E3">
              <w:rPr>
                <w:rFonts w:ascii="Times New Roman" w:hAnsi="Times New Roman" w:cs="Times New Roman"/>
                <w:sz w:val="20"/>
                <w:szCs w:val="20"/>
              </w:rPr>
              <w:t xml:space="preserve"> q1191 F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B53E" w14:textId="77777777" w:rsidR="00F74444" w:rsidRPr="00FD38E3" w:rsidRDefault="00792D8B" w:rsidP="00FD38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</w:rPr>
              <w:t>AGATGATGATGATGATGATGATGA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DC4FF" w14:textId="233087BF" w:rsidR="00F74444" w:rsidRPr="00FD38E3" w:rsidRDefault="00792D8B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RT-PCR of </w:t>
            </w:r>
            <w:r w:rsidRPr="00FD38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tNCC</w:t>
            </w:r>
            <w:r w:rsidR="00FD38E3" w:rsidRPr="00FD38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D38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Medtr3g067750)</w:t>
            </w:r>
          </w:p>
        </w:tc>
      </w:tr>
      <w:tr w:rsidR="009D77A3" w:rsidRPr="00A23CB1" w14:paraId="13CEB099" w14:textId="77777777" w:rsidTr="00FD38E3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39B21" w14:textId="77777777" w:rsidR="00F74444" w:rsidRPr="00FD38E3" w:rsidRDefault="00792D8B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</w:rPr>
              <w:t>3 Mt</w:t>
            </w:r>
            <w:r w:rsidR="009D77A3" w:rsidRPr="00FD38E3">
              <w:rPr>
                <w:rFonts w:ascii="Times New Roman" w:hAnsi="Times New Roman" w:cs="Times New Roman"/>
                <w:sz w:val="20"/>
                <w:szCs w:val="20"/>
              </w:rPr>
              <w:t>NCC</w:t>
            </w:r>
            <w:r w:rsidRPr="00FD38E3">
              <w:rPr>
                <w:rFonts w:ascii="Times New Roman" w:hAnsi="Times New Roman" w:cs="Times New Roman"/>
                <w:sz w:val="20"/>
                <w:szCs w:val="20"/>
              </w:rPr>
              <w:t xml:space="preserve"> q1279 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306D2" w14:textId="77777777" w:rsidR="00F74444" w:rsidRPr="00FD38E3" w:rsidRDefault="00792D8B" w:rsidP="00FD38E3">
            <w:pPr>
              <w:tabs>
                <w:tab w:val="left" w:pos="65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</w:rPr>
              <w:t>CCTTTGTCTTATGAAACTTTTGAC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98B38" w14:textId="17D4789D" w:rsidR="00F74444" w:rsidRPr="00FD38E3" w:rsidRDefault="00792D8B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RT-PCR of </w:t>
            </w:r>
            <w:r w:rsidRPr="00FD38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tNCC</w:t>
            </w:r>
            <w:r w:rsidR="00FD38E3" w:rsidRPr="00FD38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  <w:r w:rsidRPr="00FD38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Medtr3g067750)</w:t>
            </w:r>
          </w:p>
        </w:tc>
      </w:tr>
      <w:tr w:rsidR="009D77A3" w:rsidRPr="00A23CB1" w14:paraId="76CC1F1F" w14:textId="77777777" w:rsidTr="00FD38E3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99B78" w14:textId="6CCFE554" w:rsidR="00FD4313" w:rsidRPr="00FD38E3" w:rsidRDefault="00DE38FB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  <w:r w:rsidR="00B45937"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</w:t>
            </w: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S1 ATG</w:t>
            </w:r>
          </w:p>
          <w:p w14:paraId="37AE4C25" w14:textId="77777777" w:rsidR="00F74444" w:rsidRPr="00FD38E3" w:rsidRDefault="00B45937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DR196 tail </w:t>
            </w:r>
            <w:r w:rsidR="00DE38FB"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C0387" w14:textId="1132E0CB" w:rsidR="00F74444" w:rsidRPr="00A23CB1" w:rsidRDefault="00A23CB1" w:rsidP="00FD38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23CB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ACATTCAAAAGAAAGAAAAAAAATATACCCCAGCCTCGAATGTCAACAAATGAACATGAGT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34F3" w14:textId="75F3135B" w:rsidR="00F74444" w:rsidRPr="00FD38E3" w:rsidRDefault="009D77A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tNCC</w:t>
            </w:r>
            <w:r w:rsidR="00FD38E3" w:rsidRPr="00FD38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1</w:t>
            </w:r>
            <w:r w:rsidR="00DE38FB" w:rsidRPr="00FD38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/ MtNCC</w:t>
            </w:r>
            <w:r w:rsidR="00DE38FB" w:rsidRPr="00FD38E3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1-</w:t>
            </w:r>
            <w:proofErr w:type="gramStart"/>
            <w:r w:rsidR="00DE38FB" w:rsidRPr="00FD38E3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78</w:t>
            </w:r>
            <w:r w:rsidR="00DE38FB" w:rsidRPr="00FD38E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ression</w:t>
            </w:r>
            <w:proofErr w:type="gramEnd"/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yeast</w:t>
            </w:r>
          </w:p>
        </w:tc>
      </w:tr>
      <w:tr w:rsidR="009D77A3" w:rsidRPr="00FD38E3" w14:paraId="3EE06469" w14:textId="77777777" w:rsidTr="00FD38E3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2E818" w14:textId="7E9DA639" w:rsidR="00FD4313" w:rsidRPr="00FD38E3" w:rsidRDefault="00DE38FB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="00B45937"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</w:t>
            </w: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CS1 </w:t>
            </w:r>
            <w:r w:rsidR="00B45937"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5</w:t>
            </w:r>
          </w:p>
          <w:p w14:paraId="291E8FB3" w14:textId="77777777" w:rsidR="00F74444" w:rsidRPr="00FD38E3" w:rsidRDefault="00B45937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R196 tail 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B9B99" w14:textId="3E1467C5" w:rsidR="00F74444" w:rsidRPr="00A23CB1" w:rsidRDefault="00A23CB1" w:rsidP="00A23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3CB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ACTTGACCAAACCTCTGGCGAAGAAGTCCAAAGCTGGATTTAATTTGAAGGGTGATAACCAT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D00B1" w14:textId="093A914F" w:rsidR="00F74444" w:rsidRPr="00FD38E3" w:rsidRDefault="009D77A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i/>
                <w:sz w:val="20"/>
                <w:szCs w:val="20"/>
              </w:rPr>
              <w:t>MtNCC</w:t>
            </w:r>
            <w:r w:rsidR="00FD38E3" w:rsidRPr="00FD38E3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Pr="00FD38E3">
              <w:rPr>
                <w:rFonts w:ascii="Times New Roman" w:hAnsi="Times New Roman" w:cs="Times New Roman"/>
                <w:sz w:val="20"/>
                <w:szCs w:val="20"/>
              </w:rPr>
              <w:t xml:space="preserve"> expression in yeast</w:t>
            </w:r>
          </w:p>
        </w:tc>
      </w:tr>
      <w:tr w:rsidR="00DE38FB" w:rsidRPr="00FD38E3" w14:paraId="74EC4BFF" w14:textId="77777777" w:rsidTr="00FD38E3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8EF61" w14:textId="77777777" w:rsidR="00B45937" w:rsidRPr="00FD38E3" w:rsidRDefault="00B45937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MtCCS1 </w:t>
            </w:r>
            <w:r w:rsidR="004D18F7"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</w:t>
            </w:r>
          </w:p>
          <w:p w14:paraId="578430E8" w14:textId="77777777" w:rsidR="00DE38FB" w:rsidRPr="00FD38E3" w:rsidRDefault="00B45937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R196 tail 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517DD" w14:textId="2FDDC7D2" w:rsidR="00DE38FB" w:rsidRPr="00A23CB1" w:rsidRDefault="00A23CB1" w:rsidP="00A23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3CB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ACTTGACCAAACCTCTGGCGAAGAAGTCCAAAGCTGGATTTCATTCAAAATCTCTGCATGTTT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13C1F" w14:textId="26E531EF" w:rsidR="00DE38FB" w:rsidRPr="00FD38E3" w:rsidRDefault="00DE38FB" w:rsidP="00FD38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38E3">
              <w:rPr>
                <w:rFonts w:ascii="Times New Roman" w:hAnsi="Times New Roman" w:cs="Times New Roman"/>
                <w:i/>
                <w:sz w:val="20"/>
                <w:szCs w:val="20"/>
              </w:rPr>
              <w:t>MtNCC</w:t>
            </w:r>
            <w:r w:rsidR="00FD38E3" w:rsidRPr="00FD38E3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Pr="00FD38E3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-78</w:t>
            </w:r>
            <w:r w:rsidRPr="00FD38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FD38E3">
              <w:rPr>
                <w:rFonts w:ascii="Times New Roman" w:hAnsi="Times New Roman" w:cs="Times New Roman"/>
                <w:sz w:val="20"/>
                <w:szCs w:val="20"/>
              </w:rPr>
              <w:t>expression in yeast</w:t>
            </w:r>
          </w:p>
        </w:tc>
      </w:tr>
      <w:tr w:rsidR="009D77A3" w:rsidRPr="00A23CB1" w14:paraId="3454576F" w14:textId="77777777" w:rsidTr="00FD38E3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C7491" w14:textId="00FEC954" w:rsidR="00FD4313" w:rsidRPr="00FD38E3" w:rsidRDefault="009D77A3" w:rsidP="00FD38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</w:rPr>
              <w:t>5 MtNCCp -2177</w:t>
            </w:r>
          </w:p>
          <w:p w14:paraId="4C80AD20" w14:textId="77777777" w:rsidR="009D77A3" w:rsidRPr="00FD38E3" w:rsidRDefault="009D77A3" w:rsidP="00FD38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</w:rPr>
              <w:t>GW F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E8547" w14:textId="77777777" w:rsidR="009D77A3" w:rsidRPr="00FD38E3" w:rsidRDefault="009D77A3" w:rsidP="00FD38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</w:rPr>
              <w:t>GGGGACAAGTTTGTACAAAAAAGCAGGCTGCCAAAGTAATTGAATGTCTAGT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0122" w14:textId="41B95413" w:rsidR="009D77A3" w:rsidRPr="00FD38E3" w:rsidRDefault="009D77A3" w:rsidP="00FD38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oning of </w:t>
            </w:r>
            <w:r w:rsidRPr="00FD38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tNCC</w:t>
            </w:r>
            <w:r w:rsidR="00FD38E3" w:rsidRPr="00FD38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moter in</w:t>
            </w:r>
            <w:r w:rsidR="00277334"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WB3</w:t>
            </w:r>
            <w:r w:rsidR="000C1A69"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 promoter + coding sequence in pGWB13</w:t>
            </w:r>
          </w:p>
        </w:tc>
      </w:tr>
      <w:tr w:rsidR="009D77A3" w:rsidRPr="00A23CB1" w14:paraId="34C2374B" w14:textId="77777777" w:rsidTr="00FD38E3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B0E40" w14:textId="77777777" w:rsidR="009D77A3" w:rsidRPr="00FD38E3" w:rsidRDefault="009D77A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</w:rPr>
              <w:t>3 MtNCCp -1 GW 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E6752" w14:textId="77777777" w:rsidR="009D77A3" w:rsidRPr="00FD38E3" w:rsidRDefault="009D77A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8E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GGGACCACTTTGTACAAGAAAGCTGGGTAGGCTTGAAGCTAGAATATAAGAAAAG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E85DD" w14:textId="7DDB23DB" w:rsidR="000C1A69" w:rsidRPr="00FD38E3" w:rsidRDefault="009D77A3" w:rsidP="00FD38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oning of </w:t>
            </w:r>
            <w:r w:rsidRPr="00FD38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tNCC</w:t>
            </w:r>
            <w:r w:rsidR="00FD38E3" w:rsidRPr="00FD38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moter in</w:t>
            </w:r>
            <w:r w:rsidR="00277334"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WB3</w:t>
            </w:r>
          </w:p>
        </w:tc>
      </w:tr>
      <w:tr w:rsidR="009D77A3" w:rsidRPr="00A23CB1" w14:paraId="3E8B879C" w14:textId="77777777" w:rsidTr="00FD38E3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2505" w14:textId="15014EE4" w:rsidR="009D77A3" w:rsidRPr="00A23CB1" w:rsidRDefault="000C1A69" w:rsidP="00A23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MtNCC +1498 GW 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5A800" w14:textId="5D1F4E07" w:rsidR="009D77A3" w:rsidRPr="00A23CB1" w:rsidRDefault="000C1A69" w:rsidP="00A23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CACTTTGTACAAGAAAGCTGGGTAATTTGAAGGGTGATAACCATG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F3E5" w14:textId="5AFB8949" w:rsidR="009D77A3" w:rsidRPr="00FD38E3" w:rsidRDefault="000C1A69" w:rsidP="00FD38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oning of </w:t>
            </w:r>
            <w:r w:rsidRPr="00FD38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tNCC</w:t>
            </w:r>
            <w:r w:rsidR="00FD38E3" w:rsidRPr="00FD38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moter + coding</w:t>
            </w:r>
            <w:r w:rsidR="00277334"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ce in</w:t>
            </w:r>
            <w:r w:rsidR="00277334"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WB13</w:t>
            </w:r>
          </w:p>
        </w:tc>
      </w:tr>
      <w:tr w:rsidR="009D77A3" w:rsidRPr="00A23CB1" w14:paraId="44FFE980" w14:textId="77777777" w:rsidTr="00FD38E3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E4956" w14:textId="77777777" w:rsidR="009D77A3" w:rsidRPr="00FD38E3" w:rsidRDefault="00E3520E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NCC N-pET16b tail F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1DAB" w14:textId="77777777" w:rsidR="009D77A3" w:rsidRPr="00FD38E3" w:rsidRDefault="00E3520E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AAGAAAATCTTTATTTTCAAGGTCATATGATGTCAACAAATGAACATGAGTC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EF028" w14:textId="7ECE91C1" w:rsidR="009D77A3" w:rsidRPr="00FD38E3" w:rsidRDefault="00E3520E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oning of </w:t>
            </w:r>
            <w:r w:rsidRPr="00FD38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tNCC</w:t>
            </w:r>
            <w:r w:rsidR="00FD38E3" w:rsidRPr="00FD38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  <w:r w:rsidRPr="00FD38E3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 xml:space="preserve">1-78 </w:t>
            </w: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modified pET16b</w:t>
            </w:r>
          </w:p>
        </w:tc>
      </w:tr>
      <w:tr w:rsidR="009D77A3" w:rsidRPr="00A23CB1" w14:paraId="0F87CB81" w14:textId="77777777" w:rsidTr="00FD38E3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AB78" w14:textId="497E4F4A" w:rsidR="00FD4313" w:rsidRPr="00FD38E3" w:rsidRDefault="00E3520E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NCC trun</w:t>
            </w:r>
          </w:p>
          <w:p w14:paraId="2997D783" w14:textId="77777777" w:rsidR="009D77A3" w:rsidRPr="00FD38E3" w:rsidRDefault="00E3520E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pET16b tail 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89EB" w14:textId="77777777" w:rsidR="009D77A3" w:rsidRPr="00FD38E3" w:rsidRDefault="00E3520E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</w:rPr>
              <w:t>GGGCTTTGTTAGCAGCCGGATCCTTATTCATTCAAAATCTCTGCATGTTTAC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C13A" w14:textId="55BA89F4" w:rsidR="009D77A3" w:rsidRPr="00FD38E3" w:rsidRDefault="00E3520E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oning of </w:t>
            </w:r>
            <w:r w:rsidRPr="00FD38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tNCC</w:t>
            </w:r>
            <w:r w:rsidR="00FD38E3" w:rsidRPr="00FD38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  <w:r w:rsidRPr="00FD38E3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 xml:space="preserve">1-78 </w:t>
            </w: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modified pET16b</w:t>
            </w:r>
          </w:p>
        </w:tc>
      </w:tr>
      <w:tr w:rsidR="006B696C" w:rsidRPr="00A23CB1" w14:paraId="7F4B5F98" w14:textId="77777777" w:rsidTr="00FD38E3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6CA09" w14:textId="77777777" w:rsidR="006B696C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tNCC FW GW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A1A0" w14:textId="77777777" w:rsidR="006B696C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GACAAGTTTGTACAAAAAAGCAGGCTTC</w:t>
            </w:r>
            <w:r w:rsidRPr="00FD38E3">
              <w:rPr>
                <w:rFonts w:ascii="Times New Roman" w:hAnsi="Times New Roman" w:cs="Times New Roman"/>
                <w:sz w:val="20"/>
                <w:szCs w:val="20"/>
              </w:rPr>
              <w:t>ATGTCAACAAATGAACATGAG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2F3E" w14:textId="704B44C2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oning of </w:t>
            </w:r>
            <w:r w:rsidRPr="00FD38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MtNCC</w:t>
            </w:r>
            <w:r w:rsidR="00FD38E3" w:rsidRPr="00FD38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1</w:t>
            </w:r>
            <w:r w:rsidRPr="00FD38E3"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bscript"/>
                <w:lang w:val="en-US"/>
              </w:rPr>
              <w:t>1</w:t>
            </w: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 xml:space="preserve">-78 </w:t>
            </w: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 pNXGW</w:t>
            </w:r>
          </w:p>
        </w:tc>
      </w:tr>
      <w:tr w:rsidR="00FD4313" w:rsidRPr="00A23CB1" w14:paraId="77CD1BA9" w14:textId="77777777" w:rsidTr="00FD38E3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F5703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tNCC</w:t>
            </w: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 xml:space="preserve">1-78 </w:t>
            </w: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OP RV GW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CD41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GACCACTTTGTACAAGAAAGCTGGGTCTTATTCATTCAAAATCTCTGCATG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152B" w14:textId="1299AEA1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oning of </w:t>
            </w:r>
            <w:r w:rsidRPr="00FD38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MtNCC</w:t>
            </w:r>
            <w:r w:rsidR="00FD38E3" w:rsidRPr="00FD38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1</w:t>
            </w:r>
            <w:r w:rsidRPr="00FD38E3"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bscript"/>
                <w:lang w:val="en-US"/>
              </w:rPr>
              <w:t>1</w:t>
            </w: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 xml:space="preserve">-78 </w:t>
            </w: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 pNXGW</w:t>
            </w:r>
          </w:p>
        </w:tc>
      </w:tr>
      <w:tr w:rsidR="00FD4313" w:rsidRPr="00A23CB1" w14:paraId="745BFB80" w14:textId="77777777" w:rsidTr="00FD38E3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B2B24" w14:textId="0DB4B76F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dtr7g105830</w:t>
            </w:r>
          </w:p>
          <w:p w14:paraId="4BA2CA96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W GW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99197" w14:textId="1A6F7AD1" w:rsidR="00FD4313" w:rsidRPr="00FD38E3" w:rsidRDefault="00FD4313" w:rsidP="00A23C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GACAAGTTTGTACAAAAAAGCAGGCTTCATGGCCTGCTCAGCTCCATCT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354E1" w14:textId="68EDCB54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oning of </w:t>
            </w:r>
            <w:r w:rsidRPr="00FD38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Medtr7g105830</w:t>
            </w: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 pCXGW/pXCGW</w:t>
            </w:r>
          </w:p>
        </w:tc>
      </w:tr>
      <w:tr w:rsidR="00FD4313" w:rsidRPr="00A23CB1" w14:paraId="3D49DCB0" w14:textId="77777777" w:rsidTr="00FD38E3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C4D72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dtr7g105830 STOP RV GW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A00AB" w14:textId="6E3C4D54" w:rsidR="00FD4313" w:rsidRPr="00FD38E3" w:rsidRDefault="00FD4313" w:rsidP="00A23CB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GGGACCACTTTGTACAAGAAAGCTGGGTCCTACACTGCAGAAAAGTACTCTTT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887E5" w14:textId="059E439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loning of </w:t>
            </w:r>
            <w:r w:rsidRPr="00FD38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Medtr7g105830</w:t>
            </w:r>
          </w:p>
          <w:p w14:paraId="10A24BFD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 pCXGW</w:t>
            </w:r>
          </w:p>
        </w:tc>
      </w:tr>
      <w:tr w:rsidR="00FD4313" w:rsidRPr="00A23CB1" w14:paraId="7ADBFE88" w14:textId="77777777" w:rsidTr="00FD38E3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4131E" w14:textId="2393A4D1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dtr7g105830</w:t>
            </w:r>
          </w:p>
          <w:p w14:paraId="127E552C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V GW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62259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GACCACTTTGTACAAGAAAGCTGGGTCCACTGCAGAAAAGTACTCTTT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6E01" w14:textId="722698CD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loning of </w:t>
            </w:r>
            <w:r w:rsidRPr="00FD38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Medtr7g105830</w:t>
            </w:r>
          </w:p>
          <w:p w14:paraId="6878BC48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 pXCGW</w:t>
            </w:r>
          </w:p>
        </w:tc>
      </w:tr>
      <w:tr w:rsidR="00FD4313" w:rsidRPr="00A23CB1" w14:paraId="60C459C2" w14:textId="77777777" w:rsidTr="00FD38E3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09938" w14:textId="4DC0D720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dtr2g046710</w:t>
            </w:r>
          </w:p>
          <w:p w14:paraId="4BC2F640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W GW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C73A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GACAAGTTTGTACAAAAAAGCAGGCTTCATGGCAACAGAAACTTTCCTA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0A49B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loning of </w:t>
            </w:r>
            <w:r w:rsidRPr="00FD38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Medtr2g046710</w:t>
            </w:r>
          </w:p>
          <w:p w14:paraId="5137B269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 pCXGW/pXCGW</w:t>
            </w:r>
          </w:p>
        </w:tc>
      </w:tr>
      <w:tr w:rsidR="00FD4313" w:rsidRPr="00A23CB1" w14:paraId="54BA291E" w14:textId="77777777" w:rsidTr="00FD38E3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44BBB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dtr2g046710 STOP RV GW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A2020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GACCACTTTGTACAAGAAAGCTGGGTCTTAGGCAGTGGCTAACTTTCCACC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2147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loning of </w:t>
            </w:r>
            <w:r w:rsidRPr="00FD38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Medtr2g046710</w:t>
            </w:r>
          </w:p>
          <w:p w14:paraId="1BEC565F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 pCXGW</w:t>
            </w:r>
          </w:p>
        </w:tc>
      </w:tr>
      <w:tr w:rsidR="00FD4313" w:rsidRPr="00A23CB1" w14:paraId="778B4BFC" w14:textId="77777777" w:rsidTr="00FD38E3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3CFE" w14:textId="7A09BAC4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dtr2g046710</w:t>
            </w:r>
          </w:p>
          <w:p w14:paraId="10D88EA1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V GW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46C5C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GACCACTTTGTACAAGAAAGCTGGGTCGGCAGTGGCTAACTTTCCACC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F643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loning of </w:t>
            </w:r>
            <w:r w:rsidRPr="00FD38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Medtr2g046710</w:t>
            </w:r>
          </w:p>
          <w:p w14:paraId="247D5750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 pXCGW</w:t>
            </w:r>
          </w:p>
        </w:tc>
      </w:tr>
      <w:tr w:rsidR="00FD4313" w:rsidRPr="00A23CB1" w14:paraId="1EFC09A7" w14:textId="77777777" w:rsidTr="00FD38E3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FE08" w14:textId="624EF0BB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BFEFF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shd w:val="clear" w:color="auto" w:fill="FBFEFF"/>
              </w:rPr>
              <w:t>Medtr1g083950</w:t>
            </w:r>
          </w:p>
          <w:p w14:paraId="2C943992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W GW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6683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GACAAGTTTGTACAAAAAAGCAGGCTTCATGGCTGGCATAACAGAAAAC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68C94" w14:textId="097615C5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BFEFF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loning of </w:t>
            </w:r>
            <w:r w:rsidRPr="00FD38E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BFEFF"/>
                <w:lang w:val="en-US"/>
              </w:rPr>
              <w:t>Medtr1g083950</w:t>
            </w:r>
          </w:p>
          <w:p w14:paraId="68FBCD33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 pCXGW/pXCGW</w:t>
            </w:r>
          </w:p>
        </w:tc>
      </w:tr>
      <w:tr w:rsidR="00FD4313" w:rsidRPr="00A23CB1" w14:paraId="2707B61D" w14:textId="77777777" w:rsidTr="00FD38E3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B0344" w14:textId="122DE642" w:rsidR="00FD4313" w:rsidRPr="00FD38E3" w:rsidRDefault="00FD4313" w:rsidP="00FD38E3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BFEFF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shd w:val="clear" w:color="auto" w:fill="FBFEFF"/>
              </w:rPr>
              <w:t>Medtr1g083950</w:t>
            </w:r>
          </w:p>
          <w:p w14:paraId="2F891900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8E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BFEFF"/>
              </w:rPr>
              <w:t xml:space="preserve">STOP </w:t>
            </w: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V GW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0F1E9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GACCACTTTGTACAAGAAAGCTGGGTCTTAATTATCTCCTCCAGTGGTTGA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D5A7B" w14:textId="05E7349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BFEFF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loning of </w:t>
            </w:r>
            <w:r w:rsidRPr="00FD38E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BFEFF"/>
                <w:lang w:val="en-US"/>
              </w:rPr>
              <w:t>Medtr1g083950</w:t>
            </w:r>
          </w:p>
          <w:p w14:paraId="17A4C434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 pCXGW</w:t>
            </w:r>
          </w:p>
        </w:tc>
      </w:tr>
      <w:tr w:rsidR="00FD4313" w:rsidRPr="00A23CB1" w14:paraId="5CAFAB59" w14:textId="77777777" w:rsidTr="00FD38E3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24B5A" w14:textId="11D94AB1" w:rsidR="00FD4313" w:rsidRPr="00FD38E3" w:rsidRDefault="00FD4313" w:rsidP="00FD38E3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BFEFF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shd w:val="clear" w:color="auto" w:fill="FBFEFF"/>
              </w:rPr>
              <w:t>Medtr1g083950</w:t>
            </w:r>
          </w:p>
          <w:p w14:paraId="1D71AD37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BFEFF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V GW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D1A7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GACCACTTTGTACAAGAAAGCTGGGTCATTATCTCCTCCAGTGGTTGA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AFC3" w14:textId="581326DD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BFEFF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loning of </w:t>
            </w:r>
            <w:r w:rsidRPr="00FD38E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BFEFF"/>
                <w:lang w:val="en-US"/>
              </w:rPr>
              <w:t>Medtr1g083950</w:t>
            </w:r>
          </w:p>
          <w:p w14:paraId="529C993D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 pXCGW</w:t>
            </w:r>
          </w:p>
        </w:tc>
      </w:tr>
      <w:tr w:rsidR="00FD4313" w:rsidRPr="00A23CB1" w14:paraId="00C05573" w14:textId="77777777" w:rsidTr="00FD38E3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D6EA4" w14:textId="71C6DFD2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BFEFF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shd w:val="clear" w:color="auto" w:fill="FBFEFF"/>
              </w:rPr>
              <w:t>Medtr2g076070</w:t>
            </w:r>
          </w:p>
          <w:p w14:paraId="679A6656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BFEFF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W GW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4EC80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GACAAGTTTGTACAAAAAAGCAGGCTTC</w:t>
            </w:r>
            <w:r w:rsidRPr="00FD38E3">
              <w:rPr>
                <w:rFonts w:ascii="Times New Roman" w:hAnsi="Times New Roman" w:cs="Times New Roman"/>
                <w:sz w:val="20"/>
                <w:szCs w:val="20"/>
              </w:rPr>
              <w:t>ATGTCTAACATGGTTGCAAAA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1BC9F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BFEFF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loning of </w:t>
            </w:r>
            <w:r w:rsidRPr="00FD38E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BFEFF"/>
                <w:lang w:val="en-US"/>
              </w:rPr>
              <w:t>Medtr2g076070</w:t>
            </w:r>
          </w:p>
          <w:p w14:paraId="6FADFC98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 pCXGW/pXCGW</w:t>
            </w:r>
          </w:p>
        </w:tc>
      </w:tr>
      <w:tr w:rsidR="00FD4313" w:rsidRPr="00A23CB1" w14:paraId="7163F700" w14:textId="77777777" w:rsidTr="00FD38E3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AC490" w14:textId="75857EEF" w:rsidR="00FD4313" w:rsidRPr="00FD38E3" w:rsidRDefault="00FD4313" w:rsidP="00FD38E3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BFEFF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shd w:val="clear" w:color="auto" w:fill="FBFEFF"/>
              </w:rPr>
              <w:t>Medtr2g076070</w:t>
            </w:r>
          </w:p>
          <w:p w14:paraId="6573B376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BFEFF"/>
              </w:rPr>
            </w:pPr>
            <w:r w:rsidRPr="00FD38E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BFEFF"/>
              </w:rPr>
              <w:t xml:space="preserve">STOP </w:t>
            </w: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V GW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9182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GACCACTTTGTACAAGAAAGCTGGGTCTTAATTGGAGAATGGACATGCTGA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E153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BFEFF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loning of </w:t>
            </w:r>
            <w:r w:rsidRPr="00FD38E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BFEFF"/>
                <w:lang w:val="en-US"/>
              </w:rPr>
              <w:t>Medtr2g076070</w:t>
            </w:r>
          </w:p>
          <w:p w14:paraId="727AF05C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 pCXGW</w:t>
            </w:r>
          </w:p>
        </w:tc>
      </w:tr>
      <w:tr w:rsidR="00FD4313" w:rsidRPr="00A23CB1" w14:paraId="6B4F904B" w14:textId="77777777" w:rsidTr="00FD38E3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07A553" w14:textId="1D639C93" w:rsidR="00FD4313" w:rsidRPr="00FD38E3" w:rsidRDefault="00FD4313" w:rsidP="00FD38E3">
            <w:pPr>
              <w:jc w:val="center"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BFEFF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shd w:val="clear" w:color="auto" w:fill="FBFEFF"/>
              </w:rPr>
              <w:t>Medtr2g076070</w:t>
            </w:r>
          </w:p>
          <w:p w14:paraId="775E3166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BFEFF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V GW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9A047F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GACCACTTTGTACAAGAAAGCTGGGTCATTGGAGAATGGACATGCTGA</w:t>
            </w:r>
          </w:p>
          <w:p w14:paraId="76AB7272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52786D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BFEFF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 xml:space="preserve">Cloning of </w:t>
            </w:r>
            <w:r w:rsidRPr="00FD38E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BFEFF"/>
                <w:lang w:val="en-US"/>
              </w:rPr>
              <w:t>Medtr2g076070</w:t>
            </w:r>
          </w:p>
          <w:p w14:paraId="38E2AE90" w14:textId="77777777" w:rsidR="00FD4313" w:rsidRPr="00FD38E3" w:rsidRDefault="00FD4313" w:rsidP="00FD38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8E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 pXCGW</w:t>
            </w:r>
          </w:p>
        </w:tc>
      </w:tr>
    </w:tbl>
    <w:p w14:paraId="665F801C" w14:textId="77777777" w:rsidR="00F74444" w:rsidRPr="00FD38E3" w:rsidRDefault="00F74444" w:rsidP="00FD4313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F74444" w:rsidRPr="00FD38E3" w:rsidSect="00277334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1C468B"/>
    <w:multiLevelType w:val="hybridMultilevel"/>
    <w:tmpl w:val="2994633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03374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444"/>
    <w:rsid w:val="00036155"/>
    <w:rsid w:val="000C1A69"/>
    <w:rsid w:val="0012362E"/>
    <w:rsid w:val="00206EDB"/>
    <w:rsid w:val="00242495"/>
    <w:rsid w:val="00277334"/>
    <w:rsid w:val="002D79CE"/>
    <w:rsid w:val="00472365"/>
    <w:rsid w:val="004D18F7"/>
    <w:rsid w:val="004E1C8F"/>
    <w:rsid w:val="00596D88"/>
    <w:rsid w:val="006B696C"/>
    <w:rsid w:val="00790545"/>
    <w:rsid w:val="00792D8B"/>
    <w:rsid w:val="008008D6"/>
    <w:rsid w:val="00940328"/>
    <w:rsid w:val="009D58F8"/>
    <w:rsid w:val="009D77A3"/>
    <w:rsid w:val="00A23CB1"/>
    <w:rsid w:val="00B45937"/>
    <w:rsid w:val="00C31724"/>
    <w:rsid w:val="00C65E9D"/>
    <w:rsid w:val="00D62F5A"/>
    <w:rsid w:val="00DE38FB"/>
    <w:rsid w:val="00E3520E"/>
    <w:rsid w:val="00F21FBA"/>
    <w:rsid w:val="00F74444"/>
    <w:rsid w:val="00FD38E3"/>
    <w:rsid w:val="00FD4313"/>
    <w:rsid w:val="00FF2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2C27F"/>
  <w14:defaultImageDpi w14:val="32767"/>
  <w15:chartTrackingRefBased/>
  <w15:docId w15:val="{970F0E62-D852-6244-BA82-36E991F06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744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D4313"/>
    <w:pPr>
      <w:ind w:left="720"/>
      <w:contextualSpacing/>
    </w:pPr>
    <w:rPr>
      <w:rFonts w:ascii="Times New Roman" w:eastAsia="Times New Roman" w:hAnsi="Times New Roman" w:cs="Times New Roman"/>
      <w:lang w:val="es-ES" w:eastAsia="es-ES_tradnl"/>
    </w:rPr>
  </w:style>
  <w:style w:type="character" w:customStyle="1" w:styleId="apple-converted-space">
    <w:name w:val="apple-converted-space"/>
    <w:basedOn w:val="Fuentedeprrafopredeter"/>
    <w:rsid w:val="00FD43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6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0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53</Words>
  <Characters>2494</Characters>
  <Application>Microsoft Office Word</Application>
  <DocSecurity>0</DocSecurity>
  <Lines>20</Lines>
  <Paragraphs>5</Paragraphs>
  <ScaleCrop>false</ScaleCrop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ng95@gmail.com</dc:creator>
  <cp:keywords/>
  <dc:description/>
  <cp:lastModifiedBy>MANUEL GONZALEZ GUERRERO</cp:lastModifiedBy>
  <cp:revision>3</cp:revision>
  <dcterms:created xsi:type="dcterms:W3CDTF">2023-02-26T20:10:00Z</dcterms:created>
  <dcterms:modified xsi:type="dcterms:W3CDTF">2023-03-05T08:12:00Z</dcterms:modified>
</cp:coreProperties>
</file>